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5B14B" w14:textId="77777777" w:rsidR="00737659" w:rsidRDefault="00737659" w:rsidP="00737659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upplemental </w:t>
      </w:r>
      <w:r w:rsidRPr="00A81B2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2</w:t>
      </w:r>
      <w:r w:rsidRPr="00A81B25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: </w:t>
      </w:r>
      <w:bookmarkStart w:id="0" w:name="_Hlk61944652"/>
      <w:r w:rsidRPr="00A81B25">
        <w:rPr>
          <w:rFonts w:ascii="Times New Roman" w:hAnsi="Times New Roman" w:cs="Times New Roman"/>
          <w:bCs/>
          <w:sz w:val="20"/>
          <w:szCs w:val="20"/>
          <w:lang w:val="en-GB"/>
        </w:rPr>
        <w:t>Overall longitudinal, intra-individual and inter-individual associations between ultra-processed foods, energy density, sugar-sweetened drinks, alcohol, red and processed meat intake and chemotherapy-induced peripheral neuropathy</w:t>
      </w:r>
      <w:bookmarkEnd w:id="0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8658F6">
        <w:rPr>
          <w:rFonts w:ascii="Times New Roman" w:hAnsi="Times New Roman" w:cs="Times New Roman"/>
          <w:bCs/>
          <w:sz w:val="20"/>
          <w:szCs w:val="20"/>
          <w:lang w:val="en-GB"/>
        </w:rPr>
        <w:t>in stage I to III colorectal cancer survivors from 6 weeks to 24 months post-treatment</w:t>
      </w:r>
    </w:p>
    <w:tbl>
      <w:tblPr>
        <w:tblStyle w:val="Onopgemaaktetabel41"/>
        <w:tblpPr w:leftFromText="141" w:rightFromText="141" w:vertAnchor="page" w:horzAnchor="page" w:tblpX="271" w:tblpY="3454"/>
        <w:tblW w:w="10910" w:type="dxa"/>
        <w:tblLayout w:type="fixed"/>
        <w:tblLook w:val="04A0" w:firstRow="1" w:lastRow="0" w:firstColumn="1" w:lastColumn="0" w:noHBand="0" w:noVBand="1"/>
      </w:tblPr>
      <w:tblGrid>
        <w:gridCol w:w="1571"/>
        <w:gridCol w:w="1229"/>
        <w:gridCol w:w="972"/>
        <w:gridCol w:w="1326"/>
        <w:gridCol w:w="709"/>
        <w:gridCol w:w="1259"/>
        <w:gridCol w:w="627"/>
        <w:gridCol w:w="1090"/>
        <w:gridCol w:w="28"/>
        <w:gridCol w:w="682"/>
        <w:gridCol w:w="1417"/>
      </w:tblGrid>
      <w:tr w:rsidR="00737659" w:rsidRPr="00A81B25" w14:paraId="3B63DFFE" w14:textId="77777777" w:rsidTr="00B76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FF583E" w14:textId="77777777" w:rsidR="00737659" w:rsidRPr="00A81B25" w:rsidRDefault="00737659" w:rsidP="00B7631D">
            <w:pPr>
              <w:rPr>
                <w:rFonts w:ascii="Times New Roman" w:hAnsi="Times New Roman" w:cs="Times New Roman"/>
                <w:lang w:val="en-GB"/>
              </w:rPr>
            </w:pPr>
            <w:bookmarkStart w:id="1" w:name="_Hlk68184476"/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14:paraId="53E94619" w14:textId="77777777" w:rsidR="00737659" w:rsidRPr="00A81B25" w:rsidRDefault="00737659" w:rsidP="00B763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10" w:type="dxa"/>
            <w:gridSpan w:val="9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33056C" w14:textId="77777777" w:rsidR="00737659" w:rsidRPr="00A81B25" w:rsidRDefault="00737659" w:rsidP="00B763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A81B25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 xml:space="preserve">EORTC QLQ-CIPN20 </w:t>
            </w:r>
          </w:p>
        </w:tc>
      </w:tr>
      <w:tr w:rsidR="00737659" w:rsidRPr="00A81B25" w14:paraId="6D1E5992" w14:textId="77777777" w:rsidTr="00B7631D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5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shd w:val="clear" w:color="auto" w:fill="auto"/>
          </w:tcPr>
          <w:p w14:paraId="0194F25D" w14:textId="77777777" w:rsidR="00737659" w:rsidRPr="00A81B25" w:rsidRDefault="00737659" w:rsidP="00B7631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8" w:type="dxa"/>
            <w:gridSpan w:val="2"/>
            <w:shd w:val="clear" w:color="auto" w:fill="auto"/>
          </w:tcPr>
          <w:p w14:paraId="4A227A27" w14:textId="77777777" w:rsidR="00737659" w:rsidRPr="00A81B25" w:rsidRDefault="00737659" w:rsidP="00B76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SumScore</w:t>
            </w:r>
            <w:proofErr w:type="spellEnd"/>
          </w:p>
        </w:tc>
        <w:tc>
          <w:tcPr>
            <w:tcW w:w="1968" w:type="dxa"/>
            <w:gridSpan w:val="2"/>
            <w:shd w:val="clear" w:color="auto" w:fill="auto"/>
          </w:tcPr>
          <w:p w14:paraId="27B515FE" w14:textId="77777777" w:rsidR="00737659" w:rsidRPr="00A81B25" w:rsidRDefault="00737659" w:rsidP="00B76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Motoric</w:t>
            </w:r>
            <w:proofErr w:type="spellEnd"/>
          </w:p>
        </w:tc>
        <w:tc>
          <w:tcPr>
            <w:tcW w:w="1745" w:type="dxa"/>
            <w:gridSpan w:val="3"/>
            <w:shd w:val="clear" w:color="auto" w:fill="auto"/>
          </w:tcPr>
          <w:p w14:paraId="69197ED2" w14:textId="77777777" w:rsidR="00737659" w:rsidRPr="00A81B25" w:rsidRDefault="00737659" w:rsidP="00B76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Sensoric</w:t>
            </w:r>
            <w:proofErr w:type="spellEnd"/>
          </w:p>
        </w:tc>
        <w:tc>
          <w:tcPr>
            <w:tcW w:w="2099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2233E6B" w14:textId="77777777" w:rsidR="00737659" w:rsidRPr="00A81B25" w:rsidRDefault="00737659" w:rsidP="00B763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Autonomic</w:t>
            </w:r>
            <w:proofErr w:type="spellEnd"/>
          </w:p>
        </w:tc>
      </w:tr>
      <w:tr w:rsidR="00737659" w:rsidRPr="00A81B25" w14:paraId="591062B0" w14:textId="77777777" w:rsidTr="00B7631D">
        <w:trPr>
          <w:gridBefore w:val="1"/>
          <w:wBefore w:w="15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</w:tcBorders>
            <w:shd w:val="clear" w:color="auto" w:fill="auto"/>
          </w:tcPr>
          <w:p w14:paraId="405F39EA" w14:textId="77777777" w:rsidR="00737659" w:rsidRPr="00A81B25" w:rsidRDefault="00737659" w:rsidP="00B7631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9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3D93DC" w14:textId="77777777" w:rsidR="00737659" w:rsidRPr="00A81B25" w:rsidRDefault="00737659" w:rsidP="00B76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B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E2E31" w14:textId="77777777" w:rsidR="00737659" w:rsidRPr="00A81B25" w:rsidRDefault="00737659" w:rsidP="00B76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B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17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F14BF" w14:textId="77777777" w:rsidR="00737659" w:rsidRPr="00A81B25" w:rsidRDefault="00737659" w:rsidP="00B76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B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BC278" w14:textId="77777777" w:rsidR="00737659" w:rsidRPr="00A81B25" w:rsidRDefault="00737659" w:rsidP="00B763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81B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β (95% CI)</w:t>
            </w:r>
          </w:p>
        </w:tc>
      </w:tr>
      <w:tr w:rsidR="00737659" w:rsidRPr="00A81B25" w14:paraId="3285E60E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A6E5C2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A81B25">
              <w:rPr>
                <w:rFonts w:ascii="Times New Roman" w:hAnsi="Times New Roman" w:cs="Times New Roman"/>
                <w:b w:val="0"/>
                <w:bCs w:val="0"/>
                <w:lang w:val="en-GB"/>
              </w:rPr>
              <w:t>Ultra-processed foods (5EN%)</w:t>
            </w:r>
          </w:p>
          <w:p w14:paraId="71C92BED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4DA704E1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972" w:type="dxa"/>
            <w:tcBorders>
              <w:top w:val="double" w:sz="4" w:space="0" w:color="auto"/>
            </w:tcBorders>
            <w:shd w:val="clear" w:color="auto" w:fill="auto"/>
          </w:tcPr>
          <w:p w14:paraId="1B73073A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1326" w:type="dxa"/>
            <w:tcBorders>
              <w:top w:val="double" w:sz="4" w:space="0" w:color="auto"/>
            </w:tcBorders>
            <w:shd w:val="clear" w:color="auto" w:fill="auto"/>
          </w:tcPr>
          <w:p w14:paraId="26E90D98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0.7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55BB4BAC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shd w:val="clear" w:color="auto" w:fill="auto"/>
          </w:tcPr>
          <w:p w14:paraId="0D52DBF4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1,1.1)</w:t>
            </w:r>
          </w:p>
        </w:tc>
        <w:tc>
          <w:tcPr>
            <w:tcW w:w="627" w:type="dxa"/>
            <w:tcBorders>
              <w:top w:val="double" w:sz="4" w:space="0" w:color="auto"/>
            </w:tcBorders>
            <w:shd w:val="clear" w:color="auto" w:fill="auto"/>
          </w:tcPr>
          <w:p w14:paraId="3ECCEAA5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</w:tcPr>
          <w:p w14:paraId="56528EF6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0.7)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38435719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0A712ADC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0,1.1)</w:t>
            </w:r>
          </w:p>
        </w:tc>
      </w:tr>
      <w:tr w:rsidR="00737659" w:rsidRPr="00A81B25" w14:paraId="0D515469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D78066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65B6AD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Adjusted</w:t>
            </w:r>
            <w:r w:rsidRPr="00A81B25">
              <w:rPr>
                <w:rFonts w:ascii="Times New Roman" w:hAnsi="Times New Roman" w:cs="Times New Roman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41DDAB9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285CB6D0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3,0.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7DE079B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6BD68811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3,1.4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202EEE50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43792989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0.9)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3B48A2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E3CD9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0,1.4)</w:t>
            </w:r>
          </w:p>
        </w:tc>
      </w:tr>
      <w:tr w:rsidR="00737659" w:rsidRPr="00A81B25" w14:paraId="1DEBA711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1FF220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986F05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Within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6AE7F1E6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5F37F1A6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8,0.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03E5921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14:paraId="72EE0912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0.9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30DEFFB0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7603C672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3,0.5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E0F682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65D8CB5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5,1.1)</w:t>
            </w:r>
          </w:p>
        </w:tc>
      </w:tr>
      <w:tr w:rsidR="00737659" w:rsidRPr="00A81B25" w14:paraId="6447F84B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4EA33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4499B1E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  <w:vertAlign w:val="superscript"/>
              </w:rPr>
              <w:t>ad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56D099A6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8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1BA367A6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0.5,3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6CC05D2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6*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3C08442C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0.4,2.8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242C21A1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2.0*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4C12E891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0.3,3.7)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C70DCAB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2*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E455D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0.1,2.3)</w:t>
            </w:r>
          </w:p>
        </w:tc>
      </w:tr>
      <w:tr w:rsidR="00737659" w:rsidRPr="00A81B25" w14:paraId="63DF36F7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0D4A96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lang w:val="en-GB"/>
              </w:rPr>
            </w:pPr>
            <w:r w:rsidRPr="00A81B25">
              <w:rPr>
                <w:rFonts w:ascii="Times New Roman" w:hAnsi="Times New Roman" w:cs="Times New Roman"/>
                <w:b w:val="0"/>
                <w:bCs w:val="0"/>
                <w:lang w:val="en-GB"/>
              </w:rPr>
              <w:t>Energy density (100kcal/100g)</w:t>
            </w:r>
          </w:p>
          <w:p w14:paraId="70F32133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3A4D9105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972" w:type="dxa"/>
            <w:tcBorders>
              <w:top w:val="double" w:sz="4" w:space="0" w:color="auto"/>
            </w:tcBorders>
            <w:shd w:val="clear" w:color="auto" w:fill="auto"/>
          </w:tcPr>
          <w:p w14:paraId="4CC15172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326" w:type="dxa"/>
            <w:tcBorders>
              <w:top w:val="double" w:sz="4" w:space="0" w:color="auto"/>
            </w:tcBorders>
            <w:shd w:val="clear" w:color="auto" w:fill="auto"/>
          </w:tcPr>
          <w:p w14:paraId="2F5E5A15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3.8,4.6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51B29F09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shd w:val="clear" w:color="auto" w:fill="auto"/>
          </w:tcPr>
          <w:p w14:paraId="4C8BFA14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4.2,5.3)</w:t>
            </w:r>
          </w:p>
        </w:tc>
        <w:tc>
          <w:tcPr>
            <w:tcW w:w="627" w:type="dxa"/>
            <w:tcBorders>
              <w:top w:val="double" w:sz="4" w:space="0" w:color="auto"/>
            </w:tcBorders>
            <w:shd w:val="clear" w:color="auto" w:fill="auto"/>
          </w:tcPr>
          <w:p w14:paraId="3105BAFE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</w:tcPr>
          <w:p w14:paraId="43E36110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4.7,6.3)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050F84E6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3F6A161D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3,6.5)</w:t>
            </w:r>
          </w:p>
        </w:tc>
      </w:tr>
      <w:tr w:rsidR="00737659" w:rsidRPr="00A81B25" w14:paraId="6C046AF5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C992C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69CCEA0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Adjusted</w:t>
            </w:r>
            <w:r w:rsidRPr="00A81B25">
              <w:rPr>
                <w:rFonts w:ascii="Times New Roman" w:hAnsi="Times New Roman" w:cs="Times New Roman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28AFBF52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794B758B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3.8,6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EE93DA5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34EECF5D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4.1,6.7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4895F641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3C1502CA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5.6,7.5)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18DDCC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1B25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1897E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10.4)</w:t>
            </w:r>
          </w:p>
        </w:tc>
      </w:tr>
      <w:tr w:rsidR="00737659" w:rsidRPr="00A81B25" w14:paraId="173B556C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881E16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F6E6D2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Within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1B01BBF1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7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2C93CDA0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6.3,4.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D443FBD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1.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14:paraId="7E4E183A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7.4,5.2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15045412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1.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6219F8B3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8.3,6.3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966D3C8" w14:textId="77777777" w:rsidR="00737659" w:rsidRPr="00A81B25" w:rsidRDefault="00737659" w:rsidP="00B7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D75096" w14:textId="77777777" w:rsidR="00737659" w:rsidRPr="00A81B25" w:rsidRDefault="00737659" w:rsidP="00B763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4.4,8.6)</w:t>
            </w:r>
          </w:p>
        </w:tc>
      </w:tr>
      <w:tr w:rsidR="00737659" w:rsidRPr="00A81B25" w14:paraId="779E7A26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5A48DC49" w14:textId="77777777" w:rsidR="00737659" w:rsidRPr="00A81B25" w:rsidRDefault="00737659" w:rsidP="00B7631D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3837C45F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  <w:vertAlign w:val="superscript"/>
              </w:rPr>
              <w:t>ad</w:t>
            </w:r>
            <w:proofErr w:type="spellEnd"/>
          </w:p>
        </w:tc>
        <w:tc>
          <w:tcPr>
            <w:tcW w:w="972" w:type="dxa"/>
            <w:tcBorders>
              <w:bottom w:val="double" w:sz="4" w:space="0" w:color="auto"/>
            </w:tcBorders>
            <w:shd w:val="clear" w:color="auto" w:fill="auto"/>
          </w:tcPr>
          <w:p w14:paraId="4E7540E9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7.3</w:t>
            </w:r>
          </w:p>
        </w:tc>
        <w:tc>
          <w:tcPr>
            <w:tcW w:w="1326" w:type="dxa"/>
            <w:tcBorders>
              <w:bottom w:val="double" w:sz="4" w:space="0" w:color="auto"/>
            </w:tcBorders>
            <w:shd w:val="clear" w:color="auto" w:fill="auto"/>
          </w:tcPr>
          <w:p w14:paraId="034800AB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3,16.9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14:paraId="7C4E4150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shd w:val="clear" w:color="auto" w:fill="auto"/>
          </w:tcPr>
          <w:p w14:paraId="612C85CF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2.3,16.2)</w:t>
            </w:r>
          </w:p>
        </w:tc>
        <w:tc>
          <w:tcPr>
            <w:tcW w:w="627" w:type="dxa"/>
            <w:tcBorders>
              <w:bottom w:val="double" w:sz="4" w:space="0" w:color="auto"/>
            </w:tcBorders>
            <w:shd w:val="clear" w:color="auto" w:fill="auto"/>
          </w:tcPr>
          <w:p w14:paraId="04164EC3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7.5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</w:tcPr>
          <w:p w14:paraId="66D84C47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5.2,20.2)</w:t>
            </w:r>
          </w:p>
        </w:tc>
        <w:tc>
          <w:tcPr>
            <w:tcW w:w="71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12F33DE6" w14:textId="77777777" w:rsidR="00737659" w:rsidRPr="00A81B25" w:rsidRDefault="00737659" w:rsidP="00B7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8.2</w:t>
            </w:r>
          </w:p>
        </w:tc>
        <w:tc>
          <w:tcPr>
            <w:tcW w:w="141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89A6EEF" w14:textId="77777777" w:rsidR="00737659" w:rsidRPr="00A81B25" w:rsidRDefault="00737659" w:rsidP="00B7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2,16.6)</w:t>
            </w:r>
          </w:p>
        </w:tc>
      </w:tr>
      <w:tr w:rsidR="00737659" w:rsidRPr="00A81B25" w14:paraId="10E6AEBD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C0EDE8" w14:textId="109B4C7B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81B25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d meat (100g/d)</w:t>
            </w: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2573988D" w14:textId="7881C7AF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972" w:type="dxa"/>
            <w:tcBorders>
              <w:top w:val="double" w:sz="4" w:space="0" w:color="auto"/>
            </w:tcBorders>
            <w:shd w:val="clear" w:color="auto" w:fill="auto"/>
          </w:tcPr>
          <w:p w14:paraId="5EB026B2" w14:textId="32FE090A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326" w:type="dxa"/>
            <w:tcBorders>
              <w:top w:val="double" w:sz="4" w:space="0" w:color="auto"/>
            </w:tcBorders>
            <w:shd w:val="clear" w:color="auto" w:fill="auto"/>
          </w:tcPr>
          <w:p w14:paraId="26C973D3" w14:textId="5BF90CE6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0.4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196D347B" w14:textId="09B02DC1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shd w:val="clear" w:color="auto" w:fill="auto"/>
          </w:tcPr>
          <w:p w14:paraId="0D830976" w14:textId="683475D5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2,0.6)</w:t>
            </w:r>
          </w:p>
        </w:tc>
        <w:tc>
          <w:tcPr>
            <w:tcW w:w="627" w:type="dxa"/>
            <w:tcBorders>
              <w:top w:val="double" w:sz="4" w:space="0" w:color="auto"/>
            </w:tcBorders>
            <w:shd w:val="clear" w:color="auto" w:fill="auto"/>
          </w:tcPr>
          <w:p w14:paraId="770E9EDF" w14:textId="7AC22EFD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</w:tcPr>
          <w:p w14:paraId="06F1DB42" w14:textId="1B67CDE8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6,0.4)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07752B67" w14:textId="21F0A862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2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350EB947" w14:textId="2FECE1B7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6,0.2)</w:t>
            </w:r>
          </w:p>
        </w:tc>
      </w:tr>
      <w:tr w:rsidR="00737659" w:rsidRPr="00A81B25" w14:paraId="5A4002E1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CA493F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68E5C0" w14:textId="5075694B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Adjusted</w:t>
            </w:r>
            <w:r w:rsidRPr="00A81B25">
              <w:rPr>
                <w:rFonts w:ascii="Times New Roman" w:hAnsi="Times New Roman" w:cs="Times New Roman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0E42FE4C" w14:textId="3B02863B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3B2273B7" w14:textId="53986F96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0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3BDFF9C" w14:textId="35D2197B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5*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1B03CC21" w14:textId="1BD89A8D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0.0,1.0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7BBADA43" w14:textId="27E91B7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4A543918" w14:textId="4111A74F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0.4)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1F3832" w14:textId="54A89715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B8DE8" w14:textId="67D8C851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5,0.5)</w:t>
            </w:r>
          </w:p>
        </w:tc>
      </w:tr>
      <w:tr w:rsidR="00737659" w:rsidRPr="00A81B25" w14:paraId="037ECF0D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BB467B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8BC73A" w14:textId="788151BF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Within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30670783" w14:textId="2C8821A7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7B9807C6" w14:textId="2AACD511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0.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26F394F" w14:textId="3E0B7E25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14:paraId="4FF64146" w14:textId="5ECAD21B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2,0.9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3532EF66" w14:textId="4C6CEF82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7E16F524" w14:textId="024CDB81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0.6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C76528" w14:textId="2A385C28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9808BC4" w14:textId="228BE98F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0.5)</w:t>
            </w:r>
          </w:p>
        </w:tc>
      </w:tr>
      <w:tr w:rsidR="00737659" w:rsidRPr="00A81B25" w14:paraId="7CB52C3D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2D9C7F7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67D928F1" w14:textId="49EBEDE6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  <w:vertAlign w:val="superscript"/>
              </w:rPr>
              <w:t>ad</w:t>
            </w:r>
            <w:proofErr w:type="spellEnd"/>
          </w:p>
        </w:tc>
        <w:tc>
          <w:tcPr>
            <w:tcW w:w="972" w:type="dxa"/>
            <w:tcBorders>
              <w:bottom w:val="double" w:sz="4" w:space="0" w:color="auto"/>
            </w:tcBorders>
            <w:shd w:val="clear" w:color="auto" w:fill="auto"/>
          </w:tcPr>
          <w:p w14:paraId="11049A11" w14:textId="0BC4FF29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326" w:type="dxa"/>
            <w:tcBorders>
              <w:bottom w:val="double" w:sz="4" w:space="0" w:color="auto"/>
            </w:tcBorders>
            <w:shd w:val="clear" w:color="auto" w:fill="auto"/>
          </w:tcPr>
          <w:p w14:paraId="789742F5" w14:textId="2DA7A987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9,0.8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14:paraId="5DF0A777" w14:textId="149F7B47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shd w:val="clear" w:color="auto" w:fill="auto"/>
          </w:tcPr>
          <w:p w14:paraId="745560CF" w14:textId="216AA9BC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1.3)</w:t>
            </w:r>
          </w:p>
        </w:tc>
        <w:tc>
          <w:tcPr>
            <w:tcW w:w="627" w:type="dxa"/>
            <w:tcBorders>
              <w:bottom w:val="double" w:sz="4" w:space="0" w:color="auto"/>
            </w:tcBorders>
            <w:shd w:val="clear" w:color="auto" w:fill="auto"/>
          </w:tcPr>
          <w:p w14:paraId="0A6FEA93" w14:textId="201C4983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4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</w:tcPr>
          <w:p w14:paraId="0286C92C" w14:textId="557A6253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0.7)</w:t>
            </w:r>
          </w:p>
        </w:tc>
        <w:tc>
          <w:tcPr>
            <w:tcW w:w="71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07E04034" w14:textId="4AB1CD0C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141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10BCC9B" w14:textId="7998F236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6,0.9)</w:t>
            </w:r>
          </w:p>
        </w:tc>
      </w:tr>
      <w:tr w:rsidR="00737659" w:rsidRPr="00A81B25" w14:paraId="240E5BC1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6F1E30" w14:textId="06139AA0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81B25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ocessed meat (50g/d)</w:t>
            </w: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3AE6055C" w14:textId="0C6BB1EF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972" w:type="dxa"/>
            <w:tcBorders>
              <w:top w:val="double" w:sz="4" w:space="0" w:color="auto"/>
            </w:tcBorders>
            <w:shd w:val="clear" w:color="auto" w:fill="auto"/>
          </w:tcPr>
          <w:p w14:paraId="25685FCF" w14:textId="7EF31B01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326" w:type="dxa"/>
            <w:tcBorders>
              <w:top w:val="double" w:sz="4" w:space="0" w:color="auto"/>
            </w:tcBorders>
            <w:shd w:val="clear" w:color="auto" w:fill="auto"/>
          </w:tcPr>
          <w:p w14:paraId="30304352" w14:textId="30C0FD63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2,0.4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46936054" w14:textId="14A69278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shd w:val="clear" w:color="auto" w:fill="auto"/>
          </w:tcPr>
          <w:p w14:paraId="1EE3518E" w14:textId="2342E7E2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0,0.6)</w:t>
            </w:r>
          </w:p>
        </w:tc>
        <w:tc>
          <w:tcPr>
            <w:tcW w:w="627" w:type="dxa"/>
            <w:tcBorders>
              <w:top w:val="double" w:sz="4" w:space="0" w:color="auto"/>
            </w:tcBorders>
            <w:shd w:val="clear" w:color="auto" w:fill="auto"/>
          </w:tcPr>
          <w:p w14:paraId="11BC82AA" w14:textId="550FE41F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</w:tcPr>
          <w:p w14:paraId="07ED7194" w14:textId="2BFC8822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3,0.4)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3B2AE89F" w14:textId="0AA16D95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1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782AFBE4" w14:textId="03476A2D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0.2)</w:t>
            </w:r>
          </w:p>
        </w:tc>
      </w:tr>
      <w:tr w:rsidR="00737659" w:rsidRPr="00A81B25" w14:paraId="5F055ECC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E2D3C1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E26861" w14:textId="335FD978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Adjusted</w:t>
            </w:r>
            <w:r w:rsidRPr="00A81B25">
              <w:rPr>
                <w:rFonts w:ascii="Times New Roman" w:hAnsi="Times New Roman" w:cs="Times New Roman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7DCB4633" w14:textId="0917997E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7A510131" w14:textId="5B88B22A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2,0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10A7BFF2" w14:textId="6046837E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4*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0E7B663B" w14:textId="12F36F7F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0.0,0.7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2F0DAB91" w14:textId="191790F7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3A7BB41D" w14:textId="67BC3B4D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3,0.5)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B99F97" w14:textId="040FE4D6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C42A5" w14:textId="29C62F9A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0.3)</w:t>
            </w:r>
          </w:p>
        </w:tc>
      </w:tr>
      <w:tr w:rsidR="00737659" w:rsidRPr="00A81B25" w14:paraId="2B9D5EDC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12B46A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A02D76" w14:textId="7636246B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Within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2FFCD186" w14:textId="68C8F67E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10FECA5D" w14:textId="5BE52A66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3,0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9A60C9B" w14:textId="5231F67C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14:paraId="123E6057" w14:textId="17DCA58D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3,0.5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7E02AEC3" w14:textId="37D02305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47F761C8" w14:textId="0D5CAB37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5,0.5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6F01B5" w14:textId="0B02845C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2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5A1649B" w14:textId="5F870F02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6,0.2)</w:t>
            </w:r>
          </w:p>
        </w:tc>
      </w:tr>
      <w:tr w:rsidR="00737659" w:rsidRPr="00A81B25" w14:paraId="2B6F35C9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4F4CDB83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528E1644" w14:textId="4D90BFFB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  <w:vertAlign w:val="superscript"/>
              </w:rPr>
              <w:t>ad</w:t>
            </w:r>
            <w:proofErr w:type="spellEnd"/>
          </w:p>
        </w:tc>
        <w:tc>
          <w:tcPr>
            <w:tcW w:w="972" w:type="dxa"/>
            <w:tcBorders>
              <w:bottom w:val="double" w:sz="4" w:space="0" w:color="auto"/>
            </w:tcBorders>
            <w:shd w:val="clear" w:color="auto" w:fill="auto"/>
          </w:tcPr>
          <w:p w14:paraId="2FF91B33" w14:textId="404857B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326" w:type="dxa"/>
            <w:tcBorders>
              <w:bottom w:val="double" w:sz="4" w:space="0" w:color="auto"/>
            </w:tcBorders>
            <w:shd w:val="clear" w:color="auto" w:fill="auto"/>
          </w:tcPr>
          <w:p w14:paraId="02954DF8" w14:textId="6AD90A1A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0,1.3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14:paraId="34DCDFC9" w14:textId="07CFCB8A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9*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shd w:val="clear" w:color="auto" w:fill="auto"/>
          </w:tcPr>
          <w:p w14:paraId="188200CF" w14:textId="6BD7E505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0.3,1.5)</w:t>
            </w:r>
          </w:p>
        </w:tc>
        <w:tc>
          <w:tcPr>
            <w:tcW w:w="627" w:type="dxa"/>
            <w:tcBorders>
              <w:bottom w:val="double" w:sz="4" w:space="0" w:color="auto"/>
            </w:tcBorders>
            <w:shd w:val="clear" w:color="auto" w:fill="auto"/>
          </w:tcPr>
          <w:p w14:paraId="4E65C710" w14:textId="64B00388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</w:tcPr>
          <w:p w14:paraId="31927DB1" w14:textId="2359A0CB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4,1.4)</w:t>
            </w:r>
          </w:p>
        </w:tc>
        <w:tc>
          <w:tcPr>
            <w:tcW w:w="71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BECB0B6" w14:textId="2E119149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41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24425EA" w14:textId="496E25D1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2,1.0)</w:t>
            </w:r>
          </w:p>
        </w:tc>
      </w:tr>
      <w:tr w:rsidR="00737659" w:rsidRPr="00A81B25" w14:paraId="341E2586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F2733" w14:textId="027D7144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81B25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gar-sweetened drinks (250g/d)</w:t>
            </w: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173FBECC" w14:textId="3932975C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972" w:type="dxa"/>
            <w:tcBorders>
              <w:top w:val="double" w:sz="4" w:space="0" w:color="auto"/>
            </w:tcBorders>
            <w:shd w:val="clear" w:color="auto" w:fill="auto"/>
          </w:tcPr>
          <w:p w14:paraId="038767D6" w14:textId="50D97CA7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7</w:t>
            </w:r>
          </w:p>
        </w:tc>
        <w:tc>
          <w:tcPr>
            <w:tcW w:w="1326" w:type="dxa"/>
            <w:tcBorders>
              <w:top w:val="double" w:sz="4" w:space="0" w:color="auto"/>
            </w:tcBorders>
            <w:shd w:val="clear" w:color="auto" w:fill="auto"/>
          </w:tcPr>
          <w:p w14:paraId="7CA73A68" w14:textId="271D8124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0.1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3678946E" w14:textId="60CB364E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1.0*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shd w:val="clear" w:color="auto" w:fill="auto"/>
          </w:tcPr>
          <w:p w14:paraId="4AE3021F" w14:textId="689D0FBE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8,-0.1)</w:t>
            </w:r>
          </w:p>
        </w:tc>
        <w:tc>
          <w:tcPr>
            <w:tcW w:w="627" w:type="dxa"/>
            <w:tcBorders>
              <w:top w:val="double" w:sz="4" w:space="0" w:color="auto"/>
            </w:tcBorders>
            <w:shd w:val="clear" w:color="auto" w:fill="auto"/>
          </w:tcPr>
          <w:p w14:paraId="01D54804" w14:textId="646CF932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5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</w:tcPr>
          <w:p w14:paraId="6E387261" w14:textId="0E0A4CD4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0.5)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0688E489" w14:textId="67C4BD64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8*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4CB41889" w14:textId="574DA8BC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-0.0)</w:t>
            </w:r>
          </w:p>
        </w:tc>
      </w:tr>
      <w:tr w:rsidR="00737659" w:rsidRPr="00A81B25" w14:paraId="06369C59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9252C9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7E98FA" w14:textId="48097B6C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Adjusted</w:t>
            </w:r>
            <w:r w:rsidRPr="00A81B25">
              <w:rPr>
                <w:rFonts w:ascii="Times New Roman" w:hAnsi="Times New Roman" w:cs="Times New Roman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56BF6BE3" w14:textId="16A2F48E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6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089ABEBB" w14:textId="21491FCA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3,0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393C88D" w14:textId="1C27FE9A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6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4781A10A" w14:textId="6CDA3FA7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0.4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530BD1FA" w14:textId="310C77D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7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07833964" w14:textId="58B5BFFF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0.2)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3D7570" w14:textId="674EBAA7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9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F27CC" w14:textId="1D6F26EC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8,0.0)</w:t>
            </w:r>
          </w:p>
        </w:tc>
      </w:tr>
      <w:tr w:rsidR="00737659" w:rsidRPr="00A81B25" w14:paraId="06CA2210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18B0A2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63D40CB" w14:textId="242A435E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Within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6EB9505" w14:textId="06AB65A6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2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6C0C286" w14:textId="2E7E4A8B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4,0.9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4BF36320" w14:textId="6764A266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5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532E914D" w14:textId="7BD3CF0C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8,0.8)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C89062C" w14:textId="29672608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FBE9F99" w14:textId="03ACF5E3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1.5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EFD93B5" w14:textId="4A317984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auto"/>
          </w:tcPr>
          <w:p w14:paraId="611892F1" w14:textId="59CE55CD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9,0.8)</w:t>
            </w:r>
          </w:p>
        </w:tc>
      </w:tr>
      <w:tr w:rsidR="00737659" w:rsidRPr="00A81B25" w14:paraId="68F9D759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1389729E" w14:textId="77777777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FFFFFF" w:themeColor="background1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1AFED0B9" w14:textId="33CADC34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  <w:vertAlign w:val="superscript"/>
              </w:rPr>
              <w:t>ad</w:t>
            </w:r>
            <w:proofErr w:type="spellEnd"/>
          </w:p>
        </w:tc>
        <w:tc>
          <w:tcPr>
            <w:tcW w:w="972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auto"/>
          </w:tcPr>
          <w:p w14:paraId="3C99FAF6" w14:textId="11045207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1.0</w:t>
            </w:r>
          </w:p>
        </w:tc>
        <w:tc>
          <w:tcPr>
            <w:tcW w:w="1326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auto"/>
          </w:tcPr>
          <w:p w14:paraId="7A3D7A38" w14:textId="35C264BF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3,0.4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auto"/>
          </w:tcPr>
          <w:p w14:paraId="2386A1CB" w14:textId="75158CC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7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auto"/>
          </w:tcPr>
          <w:p w14:paraId="7EF9AE80" w14:textId="4E1BF2C9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0,0.6)</w:t>
            </w:r>
          </w:p>
        </w:tc>
        <w:tc>
          <w:tcPr>
            <w:tcW w:w="627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auto"/>
          </w:tcPr>
          <w:p w14:paraId="4BA868D3" w14:textId="5C941658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1.2</w:t>
            </w:r>
          </w:p>
        </w:tc>
        <w:tc>
          <w:tcPr>
            <w:tcW w:w="1090" w:type="dxa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auto"/>
          </w:tcPr>
          <w:p w14:paraId="16CA381A" w14:textId="42B91C7F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3.0,0.6)</w:t>
            </w:r>
          </w:p>
        </w:tc>
        <w:tc>
          <w:tcPr>
            <w:tcW w:w="710" w:type="dxa"/>
            <w:gridSpan w:val="2"/>
            <w:tcBorders>
              <w:top w:val="single" w:sz="4" w:space="0" w:color="FFFFFF" w:themeColor="background1"/>
              <w:bottom w:val="double" w:sz="4" w:space="0" w:color="auto"/>
            </w:tcBorders>
            <w:shd w:val="clear" w:color="auto" w:fill="auto"/>
          </w:tcPr>
          <w:p w14:paraId="66D701ED" w14:textId="21DCA53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6171E20C" w14:textId="5324BB9A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0,0.3)</w:t>
            </w:r>
          </w:p>
        </w:tc>
      </w:tr>
      <w:tr w:rsidR="00737659" w:rsidRPr="00A81B25" w14:paraId="32FC497F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C76E3D" w14:textId="38FDE92A" w:rsidR="00737659" w:rsidRPr="00A81B25" w:rsidRDefault="00737659" w:rsidP="007376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A81B25">
              <w:rPr>
                <w:rFonts w:ascii="Times New Roman" w:hAnsi="Times New Roman" w:cs="Times New Roman"/>
                <w:b w:val="0"/>
                <w:bCs w:val="0"/>
                <w:lang w:val="en-GB"/>
              </w:rPr>
              <w:t>Alcohol (10g/d)</w:t>
            </w:r>
          </w:p>
        </w:tc>
        <w:tc>
          <w:tcPr>
            <w:tcW w:w="1229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24DCEC22" w14:textId="528DE225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Unadjusted</w:t>
            </w:r>
            <w:proofErr w:type="spellEnd"/>
          </w:p>
        </w:tc>
        <w:tc>
          <w:tcPr>
            <w:tcW w:w="972" w:type="dxa"/>
            <w:tcBorders>
              <w:top w:val="double" w:sz="4" w:space="0" w:color="auto"/>
            </w:tcBorders>
            <w:shd w:val="clear" w:color="auto" w:fill="auto"/>
          </w:tcPr>
          <w:p w14:paraId="4A5BA340" w14:textId="59B74DD4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326" w:type="dxa"/>
            <w:tcBorders>
              <w:top w:val="double" w:sz="4" w:space="0" w:color="auto"/>
            </w:tcBorders>
            <w:shd w:val="clear" w:color="auto" w:fill="auto"/>
          </w:tcPr>
          <w:p w14:paraId="3892B25B" w14:textId="5430A07C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1,3.3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shd w:val="clear" w:color="auto" w:fill="auto"/>
          </w:tcPr>
          <w:p w14:paraId="6ED11A4F" w14:textId="01D95985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259" w:type="dxa"/>
            <w:tcBorders>
              <w:top w:val="double" w:sz="4" w:space="0" w:color="auto"/>
            </w:tcBorders>
            <w:shd w:val="clear" w:color="auto" w:fill="auto"/>
          </w:tcPr>
          <w:p w14:paraId="66EB2CF4" w14:textId="1C847B3D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4,3.6)</w:t>
            </w:r>
          </w:p>
        </w:tc>
        <w:tc>
          <w:tcPr>
            <w:tcW w:w="627" w:type="dxa"/>
            <w:tcBorders>
              <w:top w:val="double" w:sz="4" w:space="0" w:color="auto"/>
            </w:tcBorders>
            <w:shd w:val="clear" w:color="auto" w:fill="auto"/>
          </w:tcPr>
          <w:p w14:paraId="672867FA" w14:textId="27E5B002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090" w:type="dxa"/>
            <w:tcBorders>
              <w:top w:val="double" w:sz="4" w:space="0" w:color="auto"/>
            </w:tcBorders>
            <w:shd w:val="clear" w:color="auto" w:fill="auto"/>
          </w:tcPr>
          <w:p w14:paraId="1429CBC6" w14:textId="1785A96B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3,3.6)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227B1843" w14:textId="752D74CF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1417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675E980E" w14:textId="1A4F52A8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0.7,3.9)</w:t>
            </w:r>
          </w:p>
        </w:tc>
      </w:tr>
      <w:tr w:rsidR="00737659" w:rsidRPr="00A81B25" w14:paraId="20F83F6C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9C6302" w14:textId="77777777" w:rsidR="00737659" w:rsidRPr="00A81B25" w:rsidRDefault="00737659" w:rsidP="00737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8EFD58" w14:textId="7DAC069E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Adjusted</w:t>
            </w:r>
            <w:r w:rsidRPr="00A81B25">
              <w:rPr>
                <w:rFonts w:ascii="Times New Roman" w:hAnsi="Times New Roman" w:cs="Times New Roman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</w:tcPr>
          <w:p w14:paraId="159A0CF6" w14:textId="104FECF0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</w:tcPr>
          <w:p w14:paraId="51EFF3BC" w14:textId="17770BAB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6,3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66603D" w14:textId="2DBEE055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</w:tcPr>
          <w:p w14:paraId="5B870868" w14:textId="3385FE95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2,3.0)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</w:tcPr>
          <w:p w14:paraId="665A6E8C" w14:textId="0E59D132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shd w:val="clear" w:color="auto" w:fill="auto"/>
          </w:tcPr>
          <w:p w14:paraId="364FD8DC" w14:textId="76C0C6A6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4,3.9)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03F4E42" w14:textId="5E4D9E2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A07C2" w14:textId="239BB95C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4,3.8)</w:t>
            </w:r>
          </w:p>
        </w:tc>
      </w:tr>
      <w:tr w:rsidR="00737659" w:rsidRPr="00A81B25" w14:paraId="63CF742C" w14:textId="77777777" w:rsidTr="00B76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A5D092" w14:textId="77777777" w:rsidR="00737659" w:rsidRPr="00A81B25" w:rsidRDefault="00737659" w:rsidP="00737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3F7609" w14:textId="56127619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Within</w:t>
            </w:r>
            <w:r>
              <w:rPr>
                <w:rFonts w:ascii="Times New Roman" w:hAnsi="Times New Roman" w:cs="Times New Roman"/>
                <w:vertAlign w:val="superscript"/>
              </w:rPr>
              <w:t>ac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</w:tcPr>
          <w:p w14:paraId="1FA020FF" w14:textId="25B4B54C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14:paraId="5D1E956D" w14:textId="18D9D1D8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1.5,3.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795758AD" w14:textId="6DBE6C32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</w:tcPr>
          <w:p w14:paraId="26F1DC23" w14:textId="4BF06E67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0,4.2)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14:paraId="2796E4C9" w14:textId="58F08701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auto"/>
          </w:tcPr>
          <w:p w14:paraId="62D3C417" w14:textId="7DD14161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3,4.9)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1694B9" w14:textId="4EB7FA7E" w:rsidR="00737659" w:rsidRPr="00A81B25" w:rsidRDefault="00737659" w:rsidP="007376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546C67" w14:textId="5216C15B" w:rsidR="00737659" w:rsidRPr="00A81B25" w:rsidRDefault="00737659" w:rsidP="007376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5,4.0)</w:t>
            </w:r>
          </w:p>
        </w:tc>
      </w:tr>
      <w:tr w:rsidR="00737659" w:rsidRPr="00A81B25" w14:paraId="07E0B951" w14:textId="77777777" w:rsidTr="00B76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8A8A423" w14:textId="77777777" w:rsidR="00737659" w:rsidRPr="00A81B25" w:rsidRDefault="00737659" w:rsidP="007376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2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68AD989F" w14:textId="217CD623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A81B25"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  <w:vertAlign w:val="superscript"/>
              </w:rPr>
              <w:t>ad</w:t>
            </w:r>
            <w:proofErr w:type="spellEnd"/>
          </w:p>
        </w:tc>
        <w:tc>
          <w:tcPr>
            <w:tcW w:w="972" w:type="dxa"/>
            <w:tcBorders>
              <w:bottom w:val="double" w:sz="4" w:space="0" w:color="auto"/>
            </w:tcBorders>
            <w:shd w:val="clear" w:color="auto" w:fill="auto"/>
          </w:tcPr>
          <w:p w14:paraId="66C4F7A8" w14:textId="3C6CB81B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6</w:t>
            </w:r>
          </w:p>
        </w:tc>
        <w:tc>
          <w:tcPr>
            <w:tcW w:w="1326" w:type="dxa"/>
            <w:tcBorders>
              <w:bottom w:val="double" w:sz="4" w:space="0" w:color="auto"/>
            </w:tcBorders>
            <w:shd w:val="clear" w:color="auto" w:fill="auto"/>
          </w:tcPr>
          <w:p w14:paraId="2D5DD773" w14:textId="710DC8DE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5.6,4.4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</w:tcPr>
          <w:p w14:paraId="041F3471" w14:textId="01437C4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1.1</w:t>
            </w:r>
          </w:p>
        </w:tc>
        <w:tc>
          <w:tcPr>
            <w:tcW w:w="1259" w:type="dxa"/>
            <w:tcBorders>
              <w:bottom w:val="double" w:sz="4" w:space="0" w:color="auto"/>
            </w:tcBorders>
            <w:shd w:val="clear" w:color="auto" w:fill="auto"/>
          </w:tcPr>
          <w:p w14:paraId="3C2B887A" w14:textId="6BCB707A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5.9,3.7)</w:t>
            </w:r>
          </w:p>
        </w:tc>
        <w:tc>
          <w:tcPr>
            <w:tcW w:w="627" w:type="dxa"/>
            <w:tcBorders>
              <w:bottom w:val="double" w:sz="4" w:space="0" w:color="auto"/>
            </w:tcBorders>
            <w:shd w:val="clear" w:color="auto" w:fill="auto"/>
          </w:tcPr>
          <w:p w14:paraId="6D1F775A" w14:textId="7ABD9ACF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-0.8</w:t>
            </w:r>
          </w:p>
        </w:tc>
        <w:tc>
          <w:tcPr>
            <w:tcW w:w="1090" w:type="dxa"/>
            <w:tcBorders>
              <w:bottom w:val="double" w:sz="4" w:space="0" w:color="auto"/>
            </w:tcBorders>
            <w:shd w:val="clear" w:color="auto" w:fill="auto"/>
          </w:tcPr>
          <w:p w14:paraId="6B329906" w14:textId="424B3D75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7.4,5.8)</w:t>
            </w:r>
          </w:p>
        </w:tc>
        <w:tc>
          <w:tcPr>
            <w:tcW w:w="71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0F257996" w14:textId="1532D07A" w:rsidR="00737659" w:rsidRPr="00A81B25" w:rsidRDefault="00737659" w:rsidP="0073765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417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BB63374" w14:textId="6A5CDDAA" w:rsidR="00737659" w:rsidRPr="00A81B25" w:rsidRDefault="00737659" w:rsidP="007376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A81B25">
              <w:rPr>
                <w:rFonts w:ascii="Times New Roman" w:hAnsi="Times New Roman" w:cs="Times New Roman"/>
                <w:lang w:val="en-GB"/>
              </w:rPr>
              <w:t>(-2.4,6.3)</w:t>
            </w:r>
          </w:p>
        </w:tc>
      </w:tr>
    </w:tbl>
    <w:bookmarkEnd w:id="1"/>
    <w:p w14:paraId="5332198A" w14:textId="77777777" w:rsidR="00737659" w:rsidRPr="00572B21" w:rsidRDefault="00737659" w:rsidP="00737659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BE"/>
        </w:rPr>
      </w:pPr>
      <w:r w:rsidRPr="00572B21">
        <w:rPr>
          <w:rFonts w:ascii="Times New Roman" w:hAnsi="Times New Roman" w:cs="Times New Roman"/>
          <w:sz w:val="20"/>
          <w:szCs w:val="20"/>
          <w:lang w:val="en-GB"/>
        </w:rPr>
        <w:t xml:space="preserve">Abbreviations: EORTC QLQ, European Organization for the Research and Treatment of Cancer Quality of Life;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IPN, chemotherapy-induced peripheral neuropathy; </w:t>
      </w:r>
      <w:r w:rsidRPr="00572B21">
        <w:rPr>
          <w:rFonts w:ascii="Times New Roman" w:eastAsia="Times New Roman" w:hAnsi="Times New Roman" w:cs="Times New Roman"/>
          <w:color w:val="000000"/>
          <w:sz w:val="20"/>
          <w:szCs w:val="20"/>
          <w:lang w:eastAsia="fr-BE"/>
        </w:rPr>
        <w:t>β</w:t>
      </w:r>
      <w:r w:rsidRPr="00572B2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BE"/>
        </w:rPr>
        <w:t>, b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>eta-coefficient</w:t>
      </w:r>
      <w:r w:rsidRPr="00572B2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BE"/>
        </w:rPr>
        <w:t xml:space="preserve">; CI, confidence interval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BE"/>
        </w:rPr>
        <w:t>g/d, gram per day; EN%, energy percentage; g/w, gram per week</w:t>
      </w:r>
      <w:r w:rsidRPr="00572B21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fr-BE"/>
        </w:rPr>
        <w:t>.</w:t>
      </w:r>
    </w:p>
    <w:p w14:paraId="440A970D" w14:textId="77777777" w:rsidR="00737659" w:rsidRPr="00572B21" w:rsidRDefault="00737659" w:rsidP="007376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2B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>Model adjusted for sex (male/female), age enrolment (years), co-morbidities (0, 1, ≥2), weeks since end of treatment (weeks), body mass index (kg</w:t>
      </w:r>
      <w:r>
        <w:rPr>
          <w:rFonts w:ascii="Times New Roman" w:hAnsi="Times New Roman" w:cs="Times New Roman"/>
          <w:sz w:val="20"/>
          <w:szCs w:val="20"/>
          <w:lang w:val="en-GB"/>
        </w:rPr>
        <w:t>/m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moderate-to-vigorous physical activity (min/week), sedentary time (hours/day), energy intake (kcal/day) and 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>stoma (yes/no).</w:t>
      </w:r>
    </w:p>
    <w:p w14:paraId="6551B858" w14:textId="77777777" w:rsidR="00737659" w:rsidRPr="00572B21" w:rsidRDefault="00737659" w:rsidP="007376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2B21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fr-BE"/>
        </w:rPr>
        <w:t xml:space="preserve">b 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>The beta-coefficients represent the overall longitudinal difference in the outcome score.</w:t>
      </w:r>
    </w:p>
    <w:p w14:paraId="0B19F405" w14:textId="77777777" w:rsidR="00737659" w:rsidRPr="00572B21" w:rsidRDefault="00737659" w:rsidP="007376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2B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>The beta-coefficients represent the change in the outcome score over time within individuals.</w:t>
      </w:r>
    </w:p>
    <w:p w14:paraId="7DB31471" w14:textId="77777777" w:rsidR="00737659" w:rsidRPr="00572B21" w:rsidRDefault="00737659" w:rsidP="007376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2B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d 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>The beta-coefficients represent the difference in the outcome score between individuals.</w:t>
      </w:r>
    </w:p>
    <w:p w14:paraId="5A242ED5" w14:textId="77777777" w:rsidR="00737659" w:rsidRDefault="00737659" w:rsidP="007376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2B2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 xml:space="preserve">e 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 xml:space="preserve">A random slope was added to the model for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ugar-sweetened drinks with summary scale, sensory scale and autonomic scale; red meat with motoric scale; energy density with autonomic scale; ultra-processed food with motoric scale and autonomic scale; 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 xml:space="preserve">no random slope was added to the models for </w:t>
      </w:r>
      <w:r>
        <w:rPr>
          <w:rFonts w:ascii="Times New Roman" w:hAnsi="Times New Roman" w:cs="Times New Roman"/>
          <w:sz w:val="20"/>
          <w:szCs w:val="20"/>
          <w:lang w:val="en-GB"/>
        </w:rPr>
        <w:t>alcohol and processed meat intake</w:t>
      </w:r>
      <w:r w:rsidRPr="00572B21">
        <w:rPr>
          <w:rFonts w:ascii="Times New Roman" w:hAnsi="Times New Roman" w:cs="Times New Roman"/>
          <w:sz w:val="20"/>
          <w:szCs w:val="20"/>
          <w:lang w:val="en-GB"/>
        </w:rPr>
        <w:t xml:space="preserve"> (see Methods). </w:t>
      </w:r>
    </w:p>
    <w:p w14:paraId="39257DEB" w14:textId="77777777" w:rsidR="00737659" w:rsidRPr="00F24DCA" w:rsidRDefault="00737659" w:rsidP="0073765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Indicates a statistically significant association</w:t>
      </w:r>
    </w:p>
    <w:p w14:paraId="71EA5BAC" w14:textId="77777777" w:rsidR="0077063F" w:rsidRDefault="0077063F"/>
    <w:sectPr w:rsidR="007706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59"/>
    <w:rsid w:val="00737659"/>
    <w:rsid w:val="0077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DA994"/>
  <w15:chartTrackingRefBased/>
  <w15:docId w15:val="{C53120F6-5799-4BD8-BD6D-7AFF9B0D8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3765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41">
    <w:name w:val="Onopgemaakte tabel 41"/>
    <w:basedOn w:val="Standaardtabel"/>
    <w:uiPriority w:val="44"/>
    <w:rsid w:val="007376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-Floor Kenkhuis</dc:creator>
  <cp:keywords/>
  <dc:description/>
  <cp:lastModifiedBy>Marlou-Floor Kenkhuis</cp:lastModifiedBy>
  <cp:revision>1</cp:revision>
  <dcterms:created xsi:type="dcterms:W3CDTF">2021-08-20T08:52:00Z</dcterms:created>
  <dcterms:modified xsi:type="dcterms:W3CDTF">2021-08-20T08:54:00Z</dcterms:modified>
</cp:coreProperties>
</file>